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041" w:type="dxa"/>
        <w:tblLook w:val="04A0" w:firstRow="1" w:lastRow="0" w:firstColumn="1" w:lastColumn="0" w:noHBand="0" w:noVBand="1"/>
      </w:tblPr>
      <w:tblGrid>
        <w:gridCol w:w="1721"/>
        <w:gridCol w:w="1080"/>
        <w:gridCol w:w="1080"/>
        <w:gridCol w:w="1233"/>
        <w:gridCol w:w="1080"/>
      </w:tblGrid>
      <w:tr w:rsidR="001F0C24" w:rsidRPr="001F0C24" w14:paraId="7235409F" w14:textId="77777777" w:rsidTr="001F0C24">
        <w:trPr>
          <w:trHeight w:val="285"/>
        </w:trPr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9FD5" w14:textId="77777777" w:rsidR="001F0C24" w:rsidRPr="001F0C24" w:rsidRDefault="001F0C24" w:rsidP="001F0C24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A53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0C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benefi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AC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B6F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DE</w:t>
            </w:r>
          </w:p>
        </w:tc>
      </w:tr>
      <w:tr w:rsidR="001F0C24" w:rsidRPr="001F0C24" w14:paraId="35099FB5" w14:textId="77777777" w:rsidTr="001F0C24">
        <w:trPr>
          <w:trHeight w:val="285"/>
        </w:trPr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04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L-A0C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D76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6B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B7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B9B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5</w:t>
            </w:r>
          </w:p>
        </w:tc>
      </w:tr>
      <w:tr w:rsidR="001F0C24" w:rsidRPr="001F0C24" w14:paraId="1911AE8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5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A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8C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71E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2C1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512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</w:t>
            </w:r>
          </w:p>
        </w:tc>
      </w:tr>
      <w:tr w:rsidR="001F0C24" w:rsidRPr="001F0C24" w14:paraId="516F717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C3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818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26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A8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72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</w:t>
            </w:r>
          </w:p>
        </w:tc>
      </w:tr>
      <w:tr w:rsidR="001F0C24" w:rsidRPr="001F0C24" w14:paraId="26C65D8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1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3Z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4D6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6FD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1AC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CF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</w:t>
            </w:r>
          </w:p>
        </w:tc>
      </w:tr>
      <w:tr w:rsidR="001F0C24" w:rsidRPr="001F0C24" w14:paraId="384F07F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A07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3I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E2D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6EF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3A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87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5</w:t>
            </w:r>
          </w:p>
        </w:tc>
      </w:tr>
      <w:tr w:rsidR="001F0C24" w:rsidRPr="001F0C24" w14:paraId="685ED29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4A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6Z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3A0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D5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63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B9A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</w:t>
            </w:r>
          </w:p>
        </w:tc>
      </w:tr>
      <w:tr w:rsidR="001F0C24" w:rsidRPr="001F0C24" w14:paraId="50DB74B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0CD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D5C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BB5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D6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AA5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</w:t>
            </w:r>
          </w:p>
        </w:tc>
      </w:tr>
      <w:tr w:rsidR="001F0C24" w:rsidRPr="001F0C24" w14:paraId="5E07FB9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2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I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BAF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17A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D6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BEC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</w:t>
            </w:r>
          </w:p>
        </w:tc>
      </w:tr>
      <w:tr w:rsidR="001F0C24" w:rsidRPr="001F0C24" w14:paraId="2CA2385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4F2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3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C5C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82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B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9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9</w:t>
            </w:r>
          </w:p>
        </w:tc>
      </w:tr>
      <w:tr w:rsidR="001F0C24" w:rsidRPr="001F0C24" w14:paraId="5F46BD8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125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3X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632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B1C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FA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A0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1F0C24" w:rsidRPr="001F0C24" w14:paraId="7A3E222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DC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B17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119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0B1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7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1F0C24" w:rsidRPr="001F0C24" w14:paraId="4462E48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CA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B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721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199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BC3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</w:tr>
      <w:tr w:rsidR="001F0C24" w:rsidRPr="001F0C24" w14:paraId="7405215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7C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5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32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F63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F33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8C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</w:tr>
      <w:tr w:rsidR="001F0C24" w:rsidRPr="001F0C24" w14:paraId="206D4B4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87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A10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96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466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98D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</w:t>
            </w:r>
          </w:p>
        </w:tc>
      </w:tr>
      <w:tr w:rsidR="001F0C24" w:rsidRPr="001F0C24" w14:paraId="198E734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9E7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B26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95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04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EC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</w:t>
            </w:r>
          </w:p>
        </w:tc>
      </w:tr>
      <w:tr w:rsidR="001F0C24" w:rsidRPr="001F0C24" w14:paraId="2CCC9E6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63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FB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F8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43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B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</w:t>
            </w:r>
          </w:p>
        </w:tc>
      </w:tr>
      <w:tr w:rsidR="001F0C24" w:rsidRPr="001F0C24" w14:paraId="36BFB4C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1FA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2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06A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55B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28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DF1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</w:t>
            </w:r>
          </w:p>
        </w:tc>
      </w:tr>
      <w:tr w:rsidR="001F0C24" w:rsidRPr="001F0C24" w14:paraId="5BDE65C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AD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247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5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310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8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3</w:t>
            </w:r>
          </w:p>
        </w:tc>
      </w:tr>
      <w:tr w:rsidR="001F0C24" w:rsidRPr="001F0C24" w14:paraId="74B3068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EFF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B5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806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A6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47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</w:t>
            </w:r>
          </w:p>
        </w:tc>
      </w:tr>
      <w:tr w:rsidR="001F0C24" w:rsidRPr="001F0C24" w14:paraId="2A1E954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9E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C6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AB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45D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3B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</w:t>
            </w:r>
          </w:p>
        </w:tc>
      </w:tr>
      <w:tr w:rsidR="001F0C24" w:rsidRPr="001F0C24" w14:paraId="6139F85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94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3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69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5C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DF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BA6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</w:t>
            </w:r>
          </w:p>
        </w:tc>
      </w:tr>
      <w:tr w:rsidR="001F0C24" w:rsidRPr="001F0C24" w14:paraId="413C1D6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B89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4FA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276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F49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DC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8</w:t>
            </w:r>
          </w:p>
        </w:tc>
      </w:tr>
      <w:tr w:rsidR="001F0C24" w:rsidRPr="001F0C24" w14:paraId="6155D4F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BC3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12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8D0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48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1D3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</w:t>
            </w:r>
          </w:p>
        </w:tc>
      </w:tr>
      <w:tr w:rsidR="001F0C24" w:rsidRPr="001F0C24" w14:paraId="3D7EF87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9D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5B4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F7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F5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A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</w:t>
            </w:r>
          </w:p>
        </w:tc>
      </w:tr>
      <w:tr w:rsidR="001F0C24" w:rsidRPr="001F0C24" w14:paraId="688080A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30D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8O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98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319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8D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F76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1</w:t>
            </w:r>
          </w:p>
        </w:tc>
      </w:tr>
      <w:tr w:rsidR="001F0C24" w:rsidRPr="001F0C24" w14:paraId="4CA1131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2F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C-A66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413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F17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DF1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6C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1F0C24" w:rsidRPr="001F0C24" w14:paraId="76C503D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31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XF-A9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3A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E1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D6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818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</w:t>
            </w:r>
          </w:p>
        </w:tc>
      </w:tr>
      <w:tr w:rsidR="001F0C24" w:rsidRPr="001F0C24" w14:paraId="7B13E4D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63F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5-A4U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91B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AA2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6F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47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7</w:t>
            </w:r>
          </w:p>
        </w:tc>
      </w:tr>
      <w:tr w:rsidR="001F0C24" w:rsidRPr="001F0C24" w14:paraId="348EA18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F3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FB0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70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5D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A9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1F0C24" w:rsidRPr="001F0C24" w14:paraId="4C34313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0E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5R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5B5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137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78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7C2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</w:tr>
      <w:tr w:rsidR="001F0C24" w:rsidRPr="001F0C24" w14:paraId="68F6A3F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D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62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97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1D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4A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</w:tr>
      <w:tr w:rsidR="001F0C24" w:rsidRPr="001F0C24" w14:paraId="589824D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454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3W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88B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BED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DB1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9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F0C24" w:rsidRPr="001F0C24" w14:paraId="5F5BE31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E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CD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AA4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80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1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1F0C24" w:rsidRPr="001F0C24" w14:paraId="0C650E1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1D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3Z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64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00A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0B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626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</w:t>
            </w:r>
          </w:p>
        </w:tc>
      </w:tr>
      <w:tr w:rsidR="001F0C24" w:rsidRPr="001F0C24" w14:paraId="4E6074F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62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2F0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D9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ECD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6F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</w:t>
            </w:r>
          </w:p>
        </w:tc>
      </w:tr>
      <w:tr w:rsidR="001F0C24" w:rsidRPr="001F0C24" w14:paraId="6C39BEB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502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41F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156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34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2B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</w:tr>
      <w:tr w:rsidR="001F0C24" w:rsidRPr="001F0C24" w14:paraId="6201418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61E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M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92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3B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4D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A0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</w:t>
            </w:r>
          </w:p>
        </w:tc>
      </w:tr>
      <w:tr w:rsidR="001F0C24" w:rsidRPr="001F0C24" w14:paraId="462F720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630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F-AA3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B0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E6D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E45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428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</w:t>
            </w:r>
          </w:p>
        </w:tc>
      </w:tr>
      <w:tr w:rsidR="001F0C24" w:rsidRPr="001F0C24" w14:paraId="1D5F190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747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A3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592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5DA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93E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10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</w:t>
            </w:r>
          </w:p>
        </w:tc>
      </w:tr>
      <w:tr w:rsidR="001F0C24" w:rsidRPr="001F0C24" w14:paraId="67698FF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5BE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09B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09F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39C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6AE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</w:t>
            </w:r>
          </w:p>
        </w:tc>
      </w:tr>
      <w:tr w:rsidR="001F0C24" w:rsidRPr="001F0C24" w14:paraId="635001F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5D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7X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36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D2F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0AE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A90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</w:tr>
      <w:tr w:rsidR="001F0C24" w:rsidRPr="001F0C24" w14:paraId="32646D9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BF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PQ-A6F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9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3D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D21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66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</w:t>
            </w:r>
          </w:p>
        </w:tc>
      </w:tr>
      <w:tr w:rsidR="001F0C24" w:rsidRPr="001F0C24" w14:paraId="1EB3749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618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E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20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30C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96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</w:t>
            </w:r>
          </w:p>
        </w:tc>
      </w:tr>
      <w:tr w:rsidR="001F0C24" w:rsidRPr="001F0C24" w14:paraId="3E5E8AB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75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7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8C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FF5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848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92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</w:tr>
      <w:tr w:rsidR="001F0C24" w:rsidRPr="001F0C24" w14:paraId="4213CE2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91E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J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3B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90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35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616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1F0C24" w:rsidRPr="001F0C24" w14:paraId="381CAB9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2DC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J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A2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CC1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3F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3E0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</w:t>
            </w:r>
          </w:p>
        </w:tc>
      </w:tr>
      <w:tr w:rsidR="001F0C24" w:rsidRPr="001F0C24" w14:paraId="7AC7CFC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6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16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894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18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A12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5</w:t>
            </w:r>
          </w:p>
        </w:tc>
      </w:tr>
      <w:tr w:rsidR="001F0C24" w:rsidRPr="001F0C24" w14:paraId="47750AE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DB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7I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98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9C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33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CF1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</w:tr>
      <w:tr w:rsidR="001F0C24" w:rsidRPr="001F0C24" w14:paraId="601E749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B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5E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8CF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77B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396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</w:t>
            </w:r>
          </w:p>
        </w:tc>
      </w:tr>
      <w:tr w:rsidR="001F0C24" w:rsidRPr="001F0C24" w14:paraId="4A9F26C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89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9F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CF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123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A02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63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</w:t>
            </w:r>
          </w:p>
        </w:tc>
      </w:tr>
      <w:tr w:rsidR="001F0C24" w:rsidRPr="001F0C24" w14:paraId="5366B6C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B6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W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BB2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31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22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71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1F0C24" w:rsidRPr="001F0C24" w14:paraId="3364E55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314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53D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8A9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A0A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C9B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</w:t>
            </w:r>
          </w:p>
        </w:tc>
      </w:tr>
      <w:tr w:rsidR="001F0C24" w:rsidRPr="001F0C24" w14:paraId="1FEA3D4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2A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G2-A2E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451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603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CD7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3F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</w:t>
            </w:r>
          </w:p>
        </w:tc>
      </w:tr>
      <w:tr w:rsidR="001F0C24" w:rsidRPr="001F0C24" w14:paraId="06D39D4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9E2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F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A0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210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A6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</w:t>
            </w:r>
          </w:p>
        </w:tc>
      </w:tr>
      <w:tr w:rsidR="001F0C24" w:rsidRPr="001F0C24" w14:paraId="6FA50F1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4C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42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E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B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CD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1F0C24" w:rsidRPr="001F0C24" w14:paraId="051E60C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62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A9E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8A3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4C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C1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</w:t>
            </w:r>
          </w:p>
        </w:tc>
      </w:tr>
      <w:tr w:rsidR="001F0C24" w:rsidRPr="001F0C24" w14:paraId="49E38D0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A6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B4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6C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F45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E3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</w:tr>
      <w:tr w:rsidR="001F0C24" w:rsidRPr="001F0C24" w14:paraId="3289841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069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75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56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3A4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06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</w:tr>
      <w:tr w:rsidR="001F0C24" w:rsidRPr="001F0C24" w14:paraId="18B9D00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55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F1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55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920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6F5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</w:tr>
      <w:tr w:rsidR="001F0C24" w:rsidRPr="001F0C24" w14:paraId="4F8AB60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BF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5-AA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6A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9B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423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AB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</w:tr>
      <w:tr w:rsidR="001F0C24" w:rsidRPr="001F0C24" w14:paraId="4CB13A0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F3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3F8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AD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E46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8B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</w:t>
            </w:r>
          </w:p>
        </w:tc>
      </w:tr>
      <w:tr w:rsidR="001F0C24" w:rsidRPr="001F0C24" w14:paraId="05CE9BA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243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3P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53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4A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0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2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</w:t>
            </w:r>
          </w:p>
        </w:tc>
      </w:tr>
      <w:tr w:rsidR="001F0C24" w:rsidRPr="001F0C24" w14:paraId="158470C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DC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Q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D4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64D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FE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F9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1F0C24" w:rsidRPr="001F0C24" w14:paraId="268FFD6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F19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CDE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CD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18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59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</w:tr>
      <w:tr w:rsidR="001F0C24" w:rsidRPr="001F0C24" w14:paraId="1B8F8F1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9C2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88E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34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55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AD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</w:t>
            </w:r>
          </w:p>
        </w:tc>
      </w:tr>
      <w:tr w:rsidR="001F0C24" w:rsidRPr="001F0C24" w14:paraId="76615F2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024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621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30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17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8D2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</w:t>
            </w:r>
          </w:p>
        </w:tc>
      </w:tr>
      <w:tr w:rsidR="001F0C24" w:rsidRPr="001F0C24" w14:paraId="5B6C288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F4F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T-A61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C50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551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5D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95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1F0C24" w:rsidRPr="001F0C24" w14:paraId="3188424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90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CA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9D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F5E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ACD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</w:t>
            </w:r>
          </w:p>
        </w:tc>
      </w:tr>
      <w:tr w:rsidR="001F0C24" w:rsidRPr="001F0C24" w14:paraId="745968E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113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W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E45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A48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DC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E8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</w:t>
            </w:r>
          </w:p>
        </w:tc>
      </w:tr>
      <w:tr w:rsidR="001F0C24" w:rsidRPr="001F0C24" w14:paraId="1C04B9C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43E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99F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B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4A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7B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</w:t>
            </w:r>
          </w:p>
        </w:tc>
      </w:tr>
      <w:tr w:rsidR="001F0C24" w:rsidRPr="001F0C24" w14:paraId="52F1E12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A0D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7C1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E8D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81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C7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1F0C24" w:rsidRPr="001F0C24" w14:paraId="1C80F04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97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CBB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22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D3E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31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</w:tr>
      <w:tr w:rsidR="001F0C24" w:rsidRPr="001F0C24" w14:paraId="242C0D6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7C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0C1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C4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203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8DD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</w:t>
            </w:r>
          </w:p>
        </w:tc>
      </w:tr>
      <w:tr w:rsidR="001F0C24" w:rsidRPr="001F0C24" w14:paraId="4C03CAB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47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712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C0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FE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45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</w:t>
            </w:r>
          </w:p>
        </w:tc>
      </w:tr>
      <w:tr w:rsidR="001F0C24" w:rsidRPr="001F0C24" w14:paraId="3D5BC22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E0B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7BF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528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9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88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1F0C24" w:rsidRPr="001F0C24" w14:paraId="4A3A520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7CC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CE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7A9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62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D1F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</w:tr>
      <w:tr w:rsidR="001F0C24" w:rsidRPr="001F0C24" w14:paraId="387587C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2A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T-A8J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3D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AF0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790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3D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</w:t>
            </w:r>
          </w:p>
        </w:tc>
      </w:tr>
      <w:tr w:rsidR="001F0C24" w:rsidRPr="001F0C24" w14:paraId="790D913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E5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A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C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09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91D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1E1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</w:p>
        </w:tc>
      </w:tr>
      <w:tr w:rsidR="001F0C24" w:rsidRPr="001F0C24" w14:paraId="461DF21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F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A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632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12C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6B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62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7</w:t>
            </w:r>
          </w:p>
        </w:tc>
      </w:tr>
      <w:tr w:rsidR="001F0C24" w:rsidRPr="001F0C24" w14:paraId="0B25957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50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Z-AA7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E07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33C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1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F60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</w:tr>
      <w:tr w:rsidR="001F0C24" w:rsidRPr="001F0C24" w14:paraId="5EA47CF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69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258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CE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D5F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04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6</w:t>
            </w:r>
          </w:p>
        </w:tc>
      </w:tr>
      <w:tr w:rsidR="001F0C24" w:rsidRPr="001F0C24" w14:paraId="54C2DDF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E63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B74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22E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8DA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0CC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</w:tr>
      <w:tr w:rsidR="001F0C24" w:rsidRPr="001F0C24" w14:paraId="1461AC6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A0E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3V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D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16F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A7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B7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6</w:t>
            </w:r>
          </w:p>
        </w:tc>
      </w:tr>
      <w:tr w:rsidR="001F0C24" w:rsidRPr="001F0C24" w14:paraId="69D99B4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28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74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2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454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B48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1F0C24" w:rsidRPr="001F0C24" w14:paraId="4FC5CCF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D2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3W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908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79F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BF6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D7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</w:tr>
      <w:tr w:rsidR="001F0C24" w:rsidRPr="001F0C24" w14:paraId="725D488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FF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B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C2F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6DC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E13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DC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</w:t>
            </w:r>
          </w:p>
        </w:tc>
      </w:tr>
      <w:tr w:rsidR="001F0C24" w:rsidRPr="001F0C24" w14:paraId="6C7EA6F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8F6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738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E24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B9F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78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</w:t>
            </w:r>
          </w:p>
        </w:tc>
      </w:tr>
      <w:tr w:rsidR="001F0C24" w:rsidRPr="001F0C24" w14:paraId="51629F7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3E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J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97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C0D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119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9AE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</w:p>
        </w:tc>
      </w:tr>
      <w:tr w:rsidR="001F0C24" w:rsidRPr="001F0C24" w14:paraId="4F655B4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E65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FF6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8E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3BC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AE3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</w:t>
            </w:r>
          </w:p>
        </w:tc>
      </w:tr>
      <w:tr w:rsidR="001F0C24" w:rsidRPr="001F0C24" w14:paraId="0FEFADC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ABA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Q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251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35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A36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D7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</w:t>
            </w:r>
          </w:p>
        </w:tc>
      </w:tr>
      <w:tr w:rsidR="001F0C24" w:rsidRPr="001F0C24" w14:paraId="37E57FB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CB2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BC0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89F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CD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9B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1F0C24" w:rsidRPr="001F0C24" w14:paraId="0101324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A93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C0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8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D20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0E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</w:t>
            </w:r>
          </w:p>
        </w:tc>
      </w:tr>
      <w:tr w:rsidR="001F0C24" w:rsidRPr="001F0C24" w14:paraId="53DD35E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3D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F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B6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EC2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DC6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1</w:t>
            </w:r>
          </w:p>
        </w:tc>
      </w:tr>
      <w:tr w:rsidR="001F0C24" w:rsidRPr="001F0C24" w14:paraId="26D7CD4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AF6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6C5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2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3E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09F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1F0C24" w:rsidRPr="001F0C24" w14:paraId="3EA0D8B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F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T-A5Z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C3E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1B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E3F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2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</w:t>
            </w:r>
          </w:p>
        </w:tc>
      </w:tr>
      <w:tr w:rsidR="001F0C24" w:rsidRPr="001F0C24" w14:paraId="4847534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5E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2C5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F0F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65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8D7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</w:t>
            </w:r>
          </w:p>
        </w:tc>
      </w:tr>
      <w:tr w:rsidR="001F0C24" w:rsidRPr="001F0C24" w14:paraId="41A66F1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32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F68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261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E46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04C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</w:tr>
      <w:tr w:rsidR="001F0C24" w:rsidRPr="001F0C24" w14:paraId="1840EE5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41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DA5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A1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EF6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23D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</w:t>
            </w:r>
          </w:p>
        </w:tc>
      </w:tr>
      <w:tr w:rsidR="001F0C24" w:rsidRPr="001F0C24" w14:paraId="5C77A4B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432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8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12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33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2AA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1F0C24" w:rsidRPr="001F0C24" w14:paraId="2335E39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862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84E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F8A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D0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04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</w:t>
            </w:r>
          </w:p>
        </w:tc>
      </w:tr>
      <w:tr w:rsidR="001F0C24" w:rsidRPr="001F0C24" w14:paraId="352DC02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F3C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87B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0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C9C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D5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</w:tr>
      <w:tr w:rsidR="001F0C24" w:rsidRPr="001F0C24" w14:paraId="047ACAD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6F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3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D8D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7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65E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1F0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</w:t>
            </w:r>
          </w:p>
        </w:tc>
      </w:tr>
      <w:tr w:rsidR="001F0C24" w:rsidRPr="001F0C24" w14:paraId="76AB29F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97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N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62C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3AB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1F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2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</w:t>
            </w:r>
          </w:p>
        </w:tc>
      </w:tr>
      <w:tr w:rsidR="001F0C24" w:rsidRPr="001F0C24" w14:paraId="22BCD31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32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A06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66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AB7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06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</w:p>
        </w:tc>
      </w:tr>
      <w:tr w:rsidR="001F0C24" w:rsidRPr="001F0C24" w14:paraId="2E60AE9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8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2I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DE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F39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A9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C4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</w:tr>
      <w:tr w:rsidR="001F0C24" w:rsidRPr="001F0C24" w14:paraId="1541FE5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D33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D8F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C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613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E9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</w:t>
            </w:r>
          </w:p>
        </w:tc>
      </w:tr>
      <w:tr w:rsidR="001F0C24" w:rsidRPr="001F0C24" w14:paraId="32D0DBC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FCE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B62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012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337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4C5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</w:t>
            </w:r>
          </w:p>
        </w:tc>
      </w:tr>
      <w:tr w:rsidR="001F0C24" w:rsidRPr="001F0C24" w14:paraId="5F07C90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4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FD-A5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66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8D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DA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DE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</w:t>
            </w:r>
          </w:p>
        </w:tc>
      </w:tr>
      <w:tr w:rsidR="001F0C24" w:rsidRPr="001F0C24" w14:paraId="2FA8D05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8FB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A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A4A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D1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71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97A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</w:t>
            </w:r>
          </w:p>
        </w:tc>
      </w:tr>
      <w:tr w:rsidR="001F0C24" w:rsidRPr="001F0C24" w14:paraId="1A05F31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57F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4X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BD8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8D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72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163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</w:t>
            </w:r>
          </w:p>
        </w:tc>
      </w:tr>
      <w:tr w:rsidR="001F0C24" w:rsidRPr="001F0C24" w14:paraId="7F3408A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58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FC1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28D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BCC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285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6</w:t>
            </w:r>
          </w:p>
        </w:tc>
      </w:tr>
      <w:tr w:rsidR="001F0C24" w:rsidRPr="001F0C24" w14:paraId="3970CA4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76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N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1F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AE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8E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77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1F0C24" w:rsidRPr="001F0C24" w14:paraId="6DCEB3E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BE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8O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1B2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101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446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5C9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</w:t>
            </w:r>
          </w:p>
        </w:tc>
      </w:tr>
      <w:tr w:rsidR="001F0C24" w:rsidRPr="001F0C24" w14:paraId="487DEE0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A1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B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C85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F59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8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</w:tr>
      <w:tr w:rsidR="001F0C24" w:rsidRPr="001F0C24" w14:paraId="444F5B7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F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72C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10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117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58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</w:t>
            </w:r>
          </w:p>
        </w:tc>
      </w:tr>
      <w:tr w:rsidR="001F0C24" w:rsidRPr="001F0C24" w14:paraId="0E0A049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A48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565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6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CC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D89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</w:t>
            </w:r>
          </w:p>
        </w:tc>
      </w:tr>
      <w:tr w:rsidR="001F0C24" w:rsidRPr="001F0C24" w14:paraId="6EF5F0C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435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FC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64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755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C7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4</w:t>
            </w:r>
          </w:p>
        </w:tc>
      </w:tr>
      <w:tr w:rsidR="001F0C24" w:rsidRPr="001F0C24" w14:paraId="02357D3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566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D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E6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2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ED0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1F0C24" w:rsidRPr="001F0C24" w14:paraId="7AD2903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6B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8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B7B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D8F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5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</w:t>
            </w:r>
          </w:p>
        </w:tc>
      </w:tr>
      <w:tr w:rsidR="001F0C24" w:rsidRPr="001F0C24" w14:paraId="7EA3F8F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6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DA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E9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63A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CD9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</w:tr>
      <w:tr w:rsidR="001F0C24" w:rsidRPr="001F0C24" w14:paraId="5B1060A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22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A67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611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BA8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398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</w:t>
            </w:r>
          </w:p>
        </w:tc>
      </w:tr>
      <w:tr w:rsidR="001F0C24" w:rsidRPr="001F0C24" w14:paraId="291A867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EA5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97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AD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E0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E42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E29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</w:t>
            </w:r>
          </w:p>
        </w:tc>
      </w:tr>
      <w:tr w:rsidR="001F0C24" w:rsidRPr="001F0C24" w14:paraId="0A9BE07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1AE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85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1F6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CA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9C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177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</w:t>
            </w:r>
          </w:p>
        </w:tc>
      </w:tr>
      <w:tr w:rsidR="001F0C24" w:rsidRPr="001F0C24" w14:paraId="3A9C0E4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CDF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2DB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9D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B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29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</w:tr>
      <w:tr w:rsidR="001F0C24" w:rsidRPr="001F0C24" w14:paraId="0D53935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AA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17F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39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B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72D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</w:t>
            </w:r>
          </w:p>
        </w:tc>
      </w:tr>
      <w:tr w:rsidR="001F0C24" w:rsidRPr="001F0C24" w14:paraId="1392C2D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C25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A2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FB7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044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022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</w:tr>
      <w:tr w:rsidR="001F0C24" w:rsidRPr="001F0C24" w14:paraId="31AC927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E4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Q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3B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02A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56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3A9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</w:t>
            </w:r>
          </w:p>
        </w:tc>
      </w:tr>
      <w:tr w:rsidR="001F0C24" w:rsidRPr="001F0C24" w14:paraId="2DB5318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06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83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2A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16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0D9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</w:tr>
      <w:tr w:rsidR="001F0C24" w:rsidRPr="001F0C24" w14:paraId="1EA5F02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A91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8E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83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BB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4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</w:t>
            </w:r>
          </w:p>
        </w:tc>
      </w:tr>
      <w:tr w:rsidR="001F0C24" w:rsidRPr="001F0C24" w14:paraId="3F95D88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C23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6F3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8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5FA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BE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</w:t>
            </w:r>
          </w:p>
        </w:tc>
      </w:tr>
      <w:tr w:rsidR="001F0C24" w:rsidRPr="001F0C24" w14:paraId="4CCED51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78F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FD-A3S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EE2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FD6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61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9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</w:p>
        </w:tc>
      </w:tr>
      <w:tr w:rsidR="001F0C24" w:rsidRPr="001F0C24" w14:paraId="6387418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C13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C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485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8A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FDC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</w:t>
            </w:r>
          </w:p>
        </w:tc>
      </w:tr>
      <w:tr w:rsidR="001F0C24" w:rsidRPr="001F0C24" w14:paraId="11708C5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B5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Q-A5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09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12F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DDA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1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3</w:t>
            </w:r>
          </w:p>
        </w:tc>
      </w:tr>
      <w:tr w:rsidR="001F0C24" w:rsidRPr="001F0C24" w14:paraId="7F418BD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D0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C1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FE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7D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A65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</w:t>
            </w:r>
          </w:p>
        </w:tc>
      </w:tr>
      <w:tr w:rsidR="001F0C24" w:rsidRPr="001F0C24" w14:paraId="0CA8C37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E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85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4F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D7E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AF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</w:t>
            </w:r>
          </w:p>
        </w:tc>
      </w:tr>
      <w:tr w:rsidR="001F0C24" w:rsidRPr="001F0C24" w14:paraId="71FADB9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565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4A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03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DD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73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1F0C24" w:rsidRPr="001F0C24" w14:paraId="72192F4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6D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12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B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EF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3B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</w:t>
            </w:r>
          </w:p>
        </w:tc>
      </w:tr>
      <w:tr w:rsidR="001F0C24" w:rsidRPr="001F0C24" w14:paraId="7B4BA91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651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97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53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235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6C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67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1F0C24" w:rsidRPr="001F0C24" w14:paraId="7C6B9FB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343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3Y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4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85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994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233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</w:t>
            </w:r>
          </w:p>
        </w:tc>
      </w:tr>
      <w:tr w:rsidR="001F0C24" w:rsidRPr="001F0C24" w14:paraId="2269A3A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377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10D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4C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0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742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</w:tr>
      <w:tr w:rsidR="001F0C24" w:rsidRPr="001F0C24" w14:paraId="369C26A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334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2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17E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716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7C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EBB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</w:t>
            </w:r>
          </w:p>
        </w:tc>
      </w:tr>
      <w:tr w:rsidR="001F0C24" w:rsidRPr="001F0C24" w14:paraId="08DA57D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6D3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38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42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53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27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</w:t>
            </w:r>
          </w:p>
        </w:tc>
      </w:tr>
      <w:tr w:rsidR="001F0C24" w:rsidRPr="001F0C24" w14:paraId="451926C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EC6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C-A8S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440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5A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081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F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1F0C24" w:rsidRPr="001F0C24" w14:paraId="0560B6F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EC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L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0D0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1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4DB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43A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</w:t>
            </w:r>
          </w:p>
        </w:tc>
      </w:tr>
      <w:tr w:rsidR="001F0C24" w:rsidRPr="001F0C24" w14:paraId="1EBCDAA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CBE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42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3F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CA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4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603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</w:t>
            </w:r>
          </w:p>
        </w:tc>
      </w:tr>
      <w:tr w:rsidR="001F0C24" w:rsidRPr="001F0C24" w14:paraId="4733DFA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7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43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43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DC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F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</w:t>
            </w:r>
          </w:p>
        </w:tc>
      </w:tr>
      <w:tr w:rsidR="001F0C24" w:rsidRPr="001F0C24" w14:paraId="6416A94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C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5U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A02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514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06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4A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</w:t>
            </w:r>
          </w:p>
        </w:tc>
      </w:tr>
      <w:tr w:rsidR="001F0C24" w:rsidRPr="001F0C24" w14:paraId="038DD6E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3C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Q-A2O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D79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A11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BA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5F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</w:t>
            </w:r>
          </w:p>
        </w:tc>
      </w:tr>
      <w:tr w:rsidR="001F0C24" w:rsidRPr="001F0C24" w14:paraId="296BE50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31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Q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FC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5E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CF1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5E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</w:t>
            </w:r>
          </w:p>
        </w:tc>
      </w:tr>
      <w:tr w:rsidR="001F0C24" w:rsidRPr="001F0C24" w14:paraId="706D16B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02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FA8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A32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B2A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C12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</w:t>
            </w:r>
          </w:p>
        </w:tc>
      </w:tr>
      <w:tr w:rsidR="001F0C24" w:rsidRPr="001F0C24" w14:paraId="55E20AA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5A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68E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888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A35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7F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</w:t>
            </w:r>
          </w:p>
        </w:tc>
      </w:tr>
      <w:tr w:rsidR="001F0C24" w:rsidRPr="001F0C24" w14:paraId="17C6C00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8E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715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A8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B9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CD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1F0C24" w:rsidRPr="001F0C24" w14:paraId="12E5C84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836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6BA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5EE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BCD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B17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</w:t>
            </w:r>
          </w:p>
        </w:tc>
      </w:tr>
      <w:tr w:rsidR="001F0C24" w:rsidRPr="001F0C24" w14:paraId="756E9B5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C99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EE8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BBD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3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F1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1F0C24" w:rsidRPr="001F0C24" w14:paraId="25069AD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86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F7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3CE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302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1D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</w:t>
            </w:r>
          </w:p>
        </w:tc>
      </w:tr>
      <w:tr w:rsidR="001F0C24" w:rsidRPr="001F0C24" w14:paraId="47C8E86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09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2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5A6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26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9A2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CE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</w:t>
            </w:r>
          </w:p>
        </w:tc>
      </w:tr>
      <w:tr w:rsidR="001F0C24" w:rsidRPr="001F0C24" w14:paraId="5AB7ED9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17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XF-A9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DFB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EC8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0C1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CFB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</w:t>
            </w:r>
          </w:p>
        </w:tc>
      </w:tr>
      <w:tr w:rsidR="001F0C24" w:rsidRPr="001F0C24" w14:paraId="27B770F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47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4E9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4E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055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1C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F0C24" w:rsidRPr="001F0C24" w14:paraId="2EC44F7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C7C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4I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67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E38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7D0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4E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</w:t>
            </w:r>
          </w:p>
        </w:tc>
      </w:tr>
      <w:tr w:rsidR="001F0C24" w:rsidRPr="001F0C24" w14:paraId="18230EF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B3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3K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1A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762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2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17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6</w:t>
            </w:r>
          </w:p>
        </w:tc>
      </w:tr>
      <w:tr w:rsidR="001F0C24" w:rsidRPr="001F0C24" w14:paraId="5AEC3DD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3E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3O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06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5FF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0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87E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</w:t>
            </w:r>
          </w:p>
        </w:tc>
      </w:tr>
      <w:tr w:rsidR="001F0C24" w:rsidRPr="001F0C24" w14:paraId="6B60DF1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952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E5C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1ED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21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8A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</w:t>
            </w:r>
          </w:p>
        </w:tc>
      </w:tr>
      <w:tr w:rsidR="001F0C24" w:rsidRPr="001F0C24" w14:paraId="514C4B6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541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7P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DA6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88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14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2D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</w:tr>
      <w:tr w:rsidR="001F0C24" w:rsidRPr="001F0C24" w14:paraId="10152E2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05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6F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45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DC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07A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8F5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</w:t>
            </w:r>
          </w:p>
        </w:tc>
      </w:tr>
      <w:tr w:rsidR="001F0C24" w:rsidRPr="001F0C24" w14:paraId="655DBE7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878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FF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D46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9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34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</w:t>
            </w:r>
          </w:p>
        </w:tc>
      </w:tr>
      <w:tr w:rsidR="001F0C24" w:rsidRPr="001F0C24" w14:paraId="077DDC3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D17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B43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C69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91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393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</w:t>
            </w:r>
          </w:p>
        </w:tc>
      </w:tr>
      <w:tr w:rsidR="001F0C24" w:rsidRPr="001F0C24" w14:paraId="22D5BE8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1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7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0A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3D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2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</w:tr>
      <w:tr w:rsidR="001F0C24" w:rsidRPr="001F0C24" w14:paraId="7AE9BCB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DE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29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88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FEA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5D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1F0C24" w:rsidRPr="001F0C24" w14:paraId="5592A56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3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9FD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16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A11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756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</w:t>
            </w:r>
          </w:p>
        </w:tc>
      </w:tr>
      <w:tr w:rsidR="001F0C24" w:rsidRPr="001F0C24" w14:paraId="7A5F8CF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D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4-A2H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F6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202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7EA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F53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</w:t>
            </w:r>
          </w:p>
        </w:tc>
      </w:tr>
      <w:tr w:rsidR="001F0C24" w:rsidRPr="001F0C24" w14:paraId="270B9E7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79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6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AB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82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67F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</w:tr>
      <w:tr w:rsidR="001F0C24" w:rsidRPr="001F0C24" w14:paraId="0A2EC34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06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83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ED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68E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9EB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</w:t>
            </w:r>
          </w:p>
        </w:tc>
      </w:tr>
      <w:tr w:rsidR="001F0C24" w:rsidRPr="001F0C24" w14:paraId="07011BE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E9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B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52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961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E5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</w:tr>
      <w:tr w:rsidR="001F0C24" w:rsidRPr="001F0C24" w14:paraId="188100F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DF4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A4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1A3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85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50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1F0C24" w:rsidRPr="001F0C24" w14:paraId="6C1DE88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B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D6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EE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B3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D6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</w:tr>
      <w:tr w:rsidR="001F0C24" w:rsidRPr="001F0C24" w14:paraId="5DAB6AB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5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6A3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AA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61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1E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</w:t>
            </w:r>
          </w:p>
        </w:tc>
      </w:tr>
      <w:tr w:rsidR="001F0C24" w:rsidRPr="001F0C24" w14:paraId="796EB30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59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C80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7AB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F6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4C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1F0C24" w:rsidRPr="001F0C24" w14:paraId="150CF53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648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Y-A9G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0C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D6D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FA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7EB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</w:t>
            </w:r>
          </w:p>
        </w:tc>
      </w:tr>
      <w:tr w:rsidR="001F0C24" w:rsidRPr="001F0C24" w14:paraId="642546C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F93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F8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85E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923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EA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</w:t>
            </w:r>
          </w:p>
        </w:tc>
      </w:tr>
      <w:tr w:rsidR="001F0C24" w:rsidRPr="001F0C24" w14:paraId="6FB4399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A3C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CE7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04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D2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C3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7</w:t>
            </w:r>
          </w:p>
        </w:tc>
      </w:tr>
      <w:tr w:rsidR="001F0C24" w:rsidRPr="001F0C24" w14:paraId="734D2E9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11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40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8B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8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6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8A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5</w:t>
            </w:r>
          </w:p>
        </w:tc>
      </w:tr>
      <w:tr w:rsidR="001F0C24" w:rsidRPr="001F0C24" w14:paraId="609344A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C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948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F77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F31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53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</w:tr>
      <w:tr w:rsidR="001F0C24" w:rsidRPr="001F0C24" w14:paraId="446C32C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DBF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E7-A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F6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583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0E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C4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</w:t>
            </w:r>
          </w:p>
        </w:tc>
      </w:tr>
      <w:tr w:rsidR="001F0C24" w:rsidRPr="001F0C24" w14:paraId="2649B3B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6C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3W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C47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F22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C13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40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</w:tr>
      <w:tr w:rsidR="001F0C24" w:rsidRPr="001F0C24" w14:paraId="3B6F1CF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07A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CCB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DF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71B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E75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9</w:t>
            </w:r>
          </w:p>
        </w:tc>
      </w:tr>
      <w:tr w:rsidR="001F0C24" w:rsidRPr="001F0C24" w14:paraId="778E733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58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4BC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A85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627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B27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</w:tr>
      <w:tr w:rsidR="001F0C24" w:rsidRPr="001F0C24" w14:paraId="729C20B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32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1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863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E4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C0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E45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2</w:t>
            </w:r>
          </w:p>
        </w:tc>
      </w:tr>
      <w:tr w:rsidR="001F0C24" w:rsidRPr="001F0C24" w14:paraId="6B1FDE2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E6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4-A2H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83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48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A4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09E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</w:tr>
      <w:tr w:rsidR="001F0C24" w:rsidRPr="001F0C24" w14:paraId="0F05EBB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7CB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70E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A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822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854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</w:tr>
      <w:tr w:rsidR="001F0C24" w:rsidRPr="001F0C24" w14:paraId="5C31623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3C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E1A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63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7A0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0A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</w:tr>
      <w:tr w:rsidR="001F0C24" w:rsidRPr="001F0C24" w14:paraId="66089F1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0C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F4C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126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64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9B8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</w:tr>
      <w:tr w:rsidR="001F0C24" w:rsidRPr="001F0C24" w14:paraId="4591734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80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98F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F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45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7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</w:tr>
      <w:tr w:rsidR="001F0C24" w:rsidRPr="001F0C24" w14:paraId="03DA872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69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83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4D2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B8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A6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BFC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</w:t>
            </w:r>
          </w:p>
        </w:tc>
      </w:tr>
      <w:tr w:rsidR="001F0C24" w:rsidRPr="001F0C24" w14:paraId="63A76AA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27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C9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77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28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681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1F0C24" w:rsidRPr="001F0C24" w14:paraId="4931039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98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38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5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57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EE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</w:t>
            </w:r>
          </w:p>
        </w:tc>
      </w:tr>
      <w:tr w:rsidR="001F0C24" w:rsidRPr="001F0C24" w14:paraId="5FF65D0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A6A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07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2D2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9C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2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2</w:t>
            </w:r>
          </w:p>
        </w:tc>
      </w:tr>
      <w:tr w:rsidR="001F0C24" w:rsidRPr="001F0C24" w14:paraId="7708BE2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39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2F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69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55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E7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</w:tr>
      <w:tr w:rsidR="001F0C24" w:rsidRPr="001F0C24" w14:paraId="0225657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AC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BB5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EF2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1F8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5E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</w:t>
            </w:r>
          </w:p>
        </w:tc>
      </w:tr>
      <w:tr w:rsidR="001F0C24" w:rsidRPr="001F0C24" w14:paraId="1A2D71C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322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79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1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FCA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586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</w:t>
            </w:r>
          </w:p>
        </w:tc>
      </w:tr>
      <w:tr w:rsidR="001F0C24" w:rsidRPr="001F0C24" w14:paraId="03349C0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D8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5-A4T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287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906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9E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272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</w:t>
            </w:r>
          </w:p>
        </w:tc>
      </w:tr>
      <w:tr w:rsidR="001F0C24" w:rsidRPr="001F0C24" w14:paraId="03A0CC7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D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E8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C8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33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34C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</w:tr>
      <w:tr w:rsidR="001F0C24" w:rsidRPr="001F0C24" w14:paraId="0566C7B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58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2FF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54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905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CB7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</w:t>
            </w:r>
          </w:p>
        </w:tc>
      </w:tr>
      <w:tr w:rsidR="001F0C24" w:rsidRPr="001F0C24" w14:paraId="7891009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F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B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F8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247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96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A7D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</w:t>
            </w:r>
          </w:p>
        </w:tc>
      </w:tr>
      <w:tr w:rsidR="001F0C24" w:rsidRPr="001F0C24" w14:paraId="3D530EE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0CC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143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C3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E63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53A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1F0C24" w:rsidRPr="001F0C24" w14:paraId="4765390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6B3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1E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C8F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A7C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ED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</w:t>
            </w:r>
          </w:p>
        </w:tc>
      </w:tr>
      <w:tr w:rsidR="001F0C24" w:rsidRPr="001F0C24" w14:paraId="57918C3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48C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650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D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C9B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39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</w:t>
            </w:r>
          </w:p>
        </w:tc>
      </w:tr>
      <w:tr w:rsidR="001F0C24" w:rsidRPr="001F0C24" w14:paraId="5CD80DA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BA3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AQ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A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55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A7A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43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</w:tr>
      <w:tr w:rsidR="001F0C24" w:rsidRPr="001F0C24" w14:paraId="34C9592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89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3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845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DC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39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5DE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</w:t>
            </w:r>
          </w:p>
        </w:tc>
      </w:tr>
      <w:tr w:rsidR="001F0C24" w:rsidRPr="001F0C24" w14:paraId="496EDDC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13E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K-A3W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132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AC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D1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8C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1F0C24" w:rsidRPr="001F0C24" w14:paraId="20B87F3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72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Q-A5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8D5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41E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526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D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</w:tr>
      <w:tr w:rsidR="001F0C24" w:rsidRPr="001F0C24" w14:paraId="4178460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0A4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AF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BC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6E4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AB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</w:t>
            </w:r>
          </w:p>
        </w:tc>
      </w:tr>
      <w:tr w:rsidR="001F0C24" w:rsidRPr="001F0C24" w14:paraId="63C8F41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02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87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45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292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74F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</w:p>
        </w:tc>
      </w:tr>
      <w:tr w:rsidR="001F0C24" w:rsidRPr="001F0C24" w14:paraId="61DD837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CD1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0Y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2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73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925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15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</w:t>
            </w:r>
          </w:p>
        </w:tc>
      </w:tr>
      <w:tr w:rsidR="001F0C24" w:rsidRPr="001F0C24" w14:paraId="06178BE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4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0D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47D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F6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3B7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</w:t>
            </w:r>
          </w:p>
        </w:tc>
      </w:tr>
      <w:tr w:rsidR="001F0C24" w:rsidRPr="001F0C24" w14:paraId="50D22AA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46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E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725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65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C07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1D3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1F0C24" w:rsidRPr="001F0C24" w14:paraId="76222EF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560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4DE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33B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3A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6B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</w:t>
            </w:r>
          </w:p>
        </w:tc>
      </w:tr>
      <w:tr w:rsidR="001F0C24" w:rsidRPr="001F0C24" w14:paraId="1D69B7C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13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B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CF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4F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5C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</w:tr>
      <w:tr w:rsidR="001F0C24" w:rsidRPr="001F0C24" w14:paraId="53A39F2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9D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N-A9K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291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AE3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7EE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0E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</w:t>
            </w:r>
          </w:p>
        </w:tc>
      </w:tr>
      <w:tr w:rsidR="001F0C24" w:rsidRPr="001F0C24" w14:paraId="0C85DB1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058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5FD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682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6E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E4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</w:t>
            </w:r>
          </w:p>
        </w:tc>
      </w:tr>
      <w:tr w:rsidR="001F0C24" w:rsidRPr="001F0C24" w14:paraId="7EA31A8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2F9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46F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578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233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5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1F0C24" w:rsidRPr="001F0C24" w14:paraId="22CD066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2E6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Y-A9G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BC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1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5D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C87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</w:t>
            </w:r>
          </w:p>
        </w:tc>
      </w:tr>
      <w:tr w:rsidR="001F0C24" w:rsidRPr="001F0C24" w14:paraId="7EF2D56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0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FC0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835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8E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31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</w:t>
            </w:r>
          </w:p>
        </w:tc>
      </w:tr>
      <w:tr w:rsidR="001F0C24" w:rsidRPr="001F0C24" w14:paraId="7DCC30B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1FF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4C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6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213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25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</w:t>
            </w:r>
          </w:p>
        </w:tc>
      </w:tr>
      <w:tr w:rsidR="001F0C24" w:rsidRPr="001F0C24" w14:paraId="181DAFC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82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D9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33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C9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C1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</w:tr>
      <w:tr w:rsidR="001F0C24" w:rsidRPr="001F0C24" w14:paraId="6D007B2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5D4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7F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E50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D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65A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</w:t>
            </w:r>
          </w:p>
        </w:tc>
      </w:tr>
      <w:tr w:rsidR="001F0C24" w:rsidRPr="001F0C24" w14:paraId="317D2FE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607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3Z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828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46B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B3D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403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</w:t>
            </w:r>
          </w:p>
        </w:tc>
      </w:tr>
      <w:tr w:rsidR="001F0C24" w:rsidRPr="001F0C24" w14:paraId="1630F93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FF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776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8B7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35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8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6</w:t>
            </w:r>
          </w:p>
        </w:tc>
      </w:tr>
      <w:tr w:rsidR="001F0C24" w:rsidRPr="001F0C24" w14:paraId="73385B3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45D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006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716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3B8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7B9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1F0C24" w:rsidRPr="001F0C24" w14:paraId="62DEB81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6DD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N-A9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1D7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1F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77D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582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</w:t>
            </w:r>
          </w:p>
        </w:tc>
      </w:tr>
      <w:tr w:rsidR="001F0C24" w:rsidRPr="001F0C24" w14:paraId="0BFA5F7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81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L-A3J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45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03C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11B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F3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3</w:t>
            </w:r>
          </w:p>
        </w:tc>
      </w:tr>
      <w:tr w:rsidR="001F0C24" w:rsidRPr="001F0C24" w14:paraId="47D08B8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BB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21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B10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8C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3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</w:tr>
      <w:tr w:rsidR="001F0C24" w:rsidRPr="001F0C24" w14:paraId="001C7F3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6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4B3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3D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58F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27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</w:t>
            </w:r>
          </w:p>
        </w:tc>
      </w:tr>
      <w:tr w:rsidR="001F0C24" w:rsidRPr="001F0C24" w14:paraId="2ECFA6C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0B7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D3C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CD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DD9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37C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1F0C24" w:rsidRPr="001F0C24" w14:paraId="520CACB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5BD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8H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136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D2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F66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0F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</w:t>
            </w:r>
          </w:p>
        </w:tc>
      </w:tr>
      <w:tr w:rsidR="001F0C24" w:rsidRPr="001F0C24" w14:paraId="268A48F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41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K-A1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940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B6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EA3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17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</w:t>
            </w:r>
          </w:p>
        </w:tc>
      </w:tr>
      <w:tr w:rsidR="001F0C24" w:rsidRPr="001F0C24" w14:paraId="3D0DF42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D86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EB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4FE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8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78E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1F0C24" w:rsidRPr="001F0C24" w14:paraId="68F5F95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86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EE6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CFC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A2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D60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</w:tr>
      <w:tr w:rsidR="001F0C24" w:rsidRPr="001F0C24" w14:paraId="3637C4E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C29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7D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477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F52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7BB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</w:t>
            </w:r>
          </w:p>
        </w:tc>
      </w:tr>
      <w:tr w:rsidR="001F0C24" w:rsidRPr="001F0C24" w14:paraId="23D9B97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30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7E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B33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1C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74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</w:t>
            </w:r>
          </w:p>
        </w:tc>
      </w:tr>
      <w:tr w:rsidR="001F0C24" w:rsidRPr="001F0C24" w14:paraId="02758B7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3E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5W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B9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2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057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D5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</w:t>
            </w:r>
          </w:p>
        </w:tc>
      </w:tr>
      <w:tr w:rsidR="001F0C24" w:rsidRPr="001F0C24" w14:paraId="56834BB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109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D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8AF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8A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5C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</w:t>
            </w:r>
          </w:p>
        </w:tc>
      </w:tr>
      <w:tr w:rsidR="001F0C24" w:rsidRPr="001F0C24" w14:paraId="0BC5D23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19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86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969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FC0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6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</w:tr>
      <w:tr w:rsidR="001F0C24" w:rsidRPr="001F0C24" w14:paraId="40851EA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74D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9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A6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74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C83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58D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</w:t>
            </w:r>
          </w:p>
        </w:tc>
      </w:tr>
      <w:tr w:rsidR="001F0C24" w:rsidRPr="001F0C24" w14:paraId="3C25052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DC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941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7A2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9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EF6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</w:t>
            </w:r>
          </w:p>
        </w:tc>
      </w:tr>
      <w:tr w:rsidR="001F0C24" w:rsidRPr="001F0C24" w14:paraId="67078B5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897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9F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105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DA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0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80D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2</w:t>
            </w:r>
          </w:p>
        </w:tc>
      </w:tr>
      <w:tr w:rsidR="001F0C24" w:rsidRPr="001F0C24" w14:paraId="35DD0B8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7E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3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0EA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1EF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BE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</w:tr>
      <w:tr w:rsidR="001F0C24" w:rsidRPr="001F0C24" w14:paraId="3138FE2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4C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42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7C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B9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FE6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BF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</w:t>
            </w:r>
          </w:p>
        </w:tc>
      </w:tr>
      <w:tr w:rsidR="001F0C24" w:rsidRPr="001F0C24" w14:paraId="38513CA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ED5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3J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E2A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9FA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81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DD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1F0C24" w:rsidRPr="001F0C24" w14:paraId="51D9DA1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7A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5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78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B7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FB9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</w:t>
            </w:r>
          </w:p>
        </w:tc>
      </w:tr>
      <w:tr w:rsidR="001F0C24" w:rsidRPr="001F0C24" w14:paraId="0232B88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9B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04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7A3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43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0E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</w:t>
            </w:r>
          </w:p>
        </w:tc>
      </w:tr>
      <w:tr w:rsidR="001F0C24" w:rsidRPr="001F0C24" w14:paraId="37EEE2D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95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22F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F12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A74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7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</w:tr>
      <w:tr w:rsidR="001F0C24" w:rsidRPr="001F0C24" w14:paraId="514A581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C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F3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844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D6A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D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</w:t>
            </w:r>
          </w:p>
        </w:tc>
      </w:tr>
      <w:tr w:rsidR="001F0C24" w:rsidRPr="001F0C24" w14:paraId="68B735F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D9F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B3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79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61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28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8</w:t>
            </w:r>
          </w:p>
        </w:tc>
      </w:tr>
      <w:tr w:rsidR="001F0C24" w:rsidRPr="001F0C24" w14:paraId="3AB858B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F6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5-A6D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5E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FA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B6F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B6A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</w:t>
            </w:r>
          </w:p>
        </w:tc>
      </w:tr>
      <w:tr w:rsidR="001F0C24" w:rsidRPr="001F0C24" w14:paraId="0DD66D3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511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O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FAE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73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A13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AB6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1F0C24" w:rsidRPr="001F0C24" w14:paraId="29B1FAD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35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6F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82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60E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7B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</w:tr>
      <w:tr w:rsidR="001F0C24" w:rsidRPr="001F0C24" w14:paraId="49CB081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F3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AF1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EB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6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74B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</w:t>
            </w:r>
          </w:p>
        </w:tc>
      </w:tr>
      <w:tr w:rsidR="001F0C24" w:rsidRPr="001F0C24" w14:paraId="6C68FFC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270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4A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A5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2CE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F8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1F0C24" w:rsidRPr="001F0C24" w14:paraId="4C7CC3F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A5F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3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01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B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74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488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8</w:t>
            </w:r>
          </w:p>
        </w:tc>
      </w:tr>
      <w:tr w:rsidR="001F0C24" w:rsidRPr="001F0C24" w14:paraId="29FBF0E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2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D3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D9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C7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82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</w:t>
            </w:r>
          </w:p>
        </w:tc>
      </w:tr>
      <w:tr w:rsidR="001F0C24" w:rsidRPr="001F0C24" w14:paraId="7E210A3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AE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K-A2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9DE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AC6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7E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00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</w:tr>
      <w:tr w:rsidR="001F0C24" w:rsidRPr="001F0C24" w14:paraId="51E1F1A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17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3-A69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818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0C7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F51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3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</w:tr>
      <w:tr w:rsidR="001F0C24" w:rsidRPr="001F0C24" w14:paraId="67A2519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32C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42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4B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37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503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526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</w:tr>
      <w:tr w:rsidR="001F0C24" w:rsidRPr="001F0C24" w14:paraId="17070A3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10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C-A89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8A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D49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89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B34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</w:p>
        </w:tc>
      </w:tr>
      <w:tr w:rsidR="001F0C24" w:rsidRPr="001F0C24" w14:paraId="3576225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1FE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3M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8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E1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6C3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81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5</w:t>
            </w:r>
          </w:p>
        </w:tc>
      </w:tr>
      <w:tr w:rsidR="001F0C24" w:rsidRPr="001F0C24" w14:paraId="53A58CF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E44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6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69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BB7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AD8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35A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</w:t>
            </w:r>
          </w:p>
        </w:tc>
      </w:tr>
      <w:tr w:rsidR="001F0C24" w:rsidRPr="001F0C24" w14:paraId="74F34B6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507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C-A3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D2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B5E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E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3A3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</w:t>
            </w:r>
          </w:p>
        </w:tc>
      </w:tr>
      <w:tr w:rsidR="001F0C24" w:rsidRPr="001F0C24" w14:paraId="207081F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AEC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47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C16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02A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D5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D2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</w:tr>
      <w:tr w:rsidR="001F0C24" w:rsidRPr="001F0C24" w14:paraId="0C2E7DE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859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42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DA0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FE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EC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80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</w:t>
            </w:r>
          </w:p>
        </w:tc>
      </w:tr>
      <w:tr w:rsidR="001F0C24" w:rsidRPr="001F0C24" w14:paraId="7E6FBE0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B3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B1E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6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5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A83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1F0C24" w:rsidRPr="001F0C24" w14:paraId="1894118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55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78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F1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50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E1B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</w:t>
            </w:r>
          </w:p>
        </w:tc>
      </w:tr>
      <w:tr w:rsidR="001F0C24" w:rsidRPr="001F0C24" w14:paraId="3FFD788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59E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Q-A2O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497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E2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DA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83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</w:t>
            </w:r>
          </w:p>
        </w:tc>
      </w:tr>
      <w:tr w:rsidR="001F0C24" w:rsidRPr="001F0C24" w14:paraId="1592070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624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52A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8DB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86C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8B6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</w:p>
        </w:tc>
      </w:tr>
      <w:tr w:rsidR="001F0C24" w:rsidRPr="001F0C24" w14:paraId="4EC747C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77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5-A2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1D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737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2E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9E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</w:t>
            </w:r>
          </w:p>
        </w:tc>
      </w:tr>
      <w:tr w:rsidR="001F0C24" w:rsidRPr="001F0C24" w14:paraId="5FC7436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77B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6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DE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1B4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1C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4E8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</w:t>
            </w:r>
          </w:p>
        </w:tc>
      </w:tr>
      <w:tr w:rsidR="001F0C24" w:rsidRPr="001F0C24" w14:paraId="5802A6F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7C0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BA5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4C1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AF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99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</w:t>
            </w:r>
          </w:p>
        </w:tc>
      </w:tr>
      <w:tr w:rsidR="001F0C24" w:rsidRPr="001F0C24" w14:paraId="596A874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8AF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4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8D1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1B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D77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FD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</w:t>
            </w:r>
          </w:p>
        </w:tc>
      </w:tr>
      <w:tr w:rsidR="001F0C24" w:rsidRPr="001F0C24" w14:paraId="2CEDA8B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45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F4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D00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C12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E3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1F0C24" w:rsidRPr="001F0C24" w14:paraId="2E004F0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C5F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DCD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43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2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FA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</w:t>
            </w:r>
          </w:p>
        </w:tc>
      </w:tr>
      <w:tr w:rsidR="001F0C24" w:rsidRPr="001F0C24" w14:paraId="26A750A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CF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19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86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6BE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294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</w:t>
            </w:r>
          </w:p>
        </w:tc>
      </w:tr>
      <w:tr w:rsidR="001F0C24" w:rsidRPr="001F0C24" w14:paraId="6851753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D18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525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82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FA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D5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</w:t>
            </w:r>
          </w:p>
        </w:tc>
      </w:tr>
      <w:tr w:rsidR="001F0C24" w:rsidRPr="001F0C24" w14:paraId="26DC789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C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4F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BBD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C0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A46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1F0C24" w:rsidRPr="001F0C24" w14:paraId="2751D05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98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MV-A51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EF5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8E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89A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C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</w:t>
            </w:r>
          </w:p>
        </w:tc>
      </w:tr>
      <w:tr w:rsidR="001F0C24" w:rsidRPr="001F0C24" w14:paraId="29C3C66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E3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102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A7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518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1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</w:t>
            </w:r>
          </w:p>
        </w:tc>
      </w:tr>
      <w:tr w:rsidR="001F0C24" w:rsidRPr="001F0C24" w14:paraId="27EDE55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105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ADA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8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C1C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AD3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1F0C24" w:rsidRPr="001F0C24" w14:paraId="4B6D551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AD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627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10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0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22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1F0C24" w:rsidRPr="001F0C24" w14:paraId="10E284F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63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9F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16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667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350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E2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</w:tr>
      <w:tr w:rsidR="001F0C24" w:rsidRPr="001F0C24" w14:paraId="14B4FF1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19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F-A1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CE2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A3E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D6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AFC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1F0C24" w:rsidRPr="001F0C24" w14:paraId="4DCC6EB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1B9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900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2A0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AB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BE6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1F0C24" w:rsidRPr="001F0C24" w14:paraId="7881A6B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B2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6M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3BC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ED0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E88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91C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</w:tr>
      <w:tr w:rsidR="001F0C24" w:rsidRPr="001F0C24" w14:paraId="2190BAF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7F4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23F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0FB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FC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D5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</w:t>
            </w:r>
          </w:p>
        </w:tc>
      </w:tr>
      <w:tr w:rsidR="001F0C24" w:rsidRPr="001F0C24" w14:paraId="6602ABF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E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6E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C28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1AE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B41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</w:t>
            </w:r>
          </w:p>
        </w:tc>
      </w:tr>
      <w:tr w:rsidR="001F0C24" w:rsidRPr="001F0C24" w14:paraId="3ECF04B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0F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Z-AA7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3F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AC5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7C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1D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1F0C24" w:rsidRPr="001F0C24" w14:paraId="6718548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1D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3C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0DF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871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51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</w:tr>
      <w:tr w:rsidR="001F0C24" w:rsidRPr="001F0C24" w14:paraId="6DCA196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7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80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83D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CC4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E08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1F0C24" w:rsidRPr="001F0C24" w14:paraId="436F647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37C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0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4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D1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D3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B1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</w:t>
            </w:r>
          </w:p>
        </w:tc>
      </w:tr>
      <w:tr w:rsidR="001F0C24" w:rsidRPr="001F0C24" w14:paraId="2E25976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A4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F5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B50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BB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697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</w:tr>
      <w:tr w:rsidR="001F0C24" w:rsidRPr="001F0C24" w14:paraId="076530A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57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3O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B1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30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EA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DAC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</w:tr>
      <w:tr w:rsidR="001F0C24" w:rsidRPr="001F0C24" w14:paraId="2445B40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B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7E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DCD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C33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8A1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</w:t>
            </w:r>
          </w:p>
        </w:tc>
      </w:tr>
      <w:tr w:rsidR="001F0C24" w:rsidRPr="001F0C24" w14:paraId="5895B11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7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99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BE7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6BF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E98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</w:tr>
      <w:tr w:rsidR="001F0C24" w:rsidRPr="001F0C24" w14:paraId="21D8F9A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93E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3Q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F41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C5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A70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E7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</w:t>
            </w:r>
          </w:p>
        </w:tc>
      </w:tr>
      <w:tr w:rsidR="001F0C24" w:rsidRPr="001F0C24" w14:paraId="1E56BC1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514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7B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7A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206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3A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</w:tr>
      <w:tr w:rsidR="001F0C24" w:rsidRPr="001F0C24" w14:paraId="1BF54B7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8D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67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0DF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359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DE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</w:t>
            </w:r>
          </w:p>
        </w:tc>
      </w:tr>
      <w:tr w:rsidR="001F0C24" w:rsidRPr="001F0C24" w14:paraId="7600753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A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EE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29A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244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F43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</w:t>
            </w:r>
          </w:p>
        </w:tc>
      </w:tr>
      <w:tr w:rsidR="001F0C24" w:rsidRPr="001F0C24" w14:paraId="2CCBC23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72C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69C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D7B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5B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C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5</w:t>
            </w:r>
          </w:p>
        </w:tc>
      </w:tr>
      <w:tr w:rsidR="001F0C24" w:rsidRPr="001F0C24" w14:paraId="37AFF38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763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07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78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53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95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</w:t>
            </w:r>
          </w:p>
        </w:tc>
      </w:tr>
      <w:tr w:rsidR="001F0C24" w:rsidRPr="001F0C24" w14:paraId="5AEFE2C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DD2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3FA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10C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4A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E1C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2</w:t>
            </w:r>
          </w:p>
        </w:tc>
      </w:tr>
      <w:tr w:rsidR="001F0C24" w:rsidRPr="001F0C24" w14:paraId="7B53818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16E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0Y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8C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1DB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64E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86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1F0C24" w:rsidRPr="001F0C24" w14:paraId="4293AE1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78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43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EEA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FCC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0BE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E5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</w:t>
            </w:r>
          </w:p>
        </w:tc>
      </w:tr>
      <w:tr w:rsidR="001F0C24" w:rsidRPr="001F0C24" w14:paraId="50D567F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0CB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549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B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8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94E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3</w:t>
            </w:r>
          </w:p>
        </w:tc>
      </w:tr>
      <w:tr w:rsidR="001F0C24" w:rsidRPr="001F0C24" w14:paraId="14F692F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CF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V-A40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21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2E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D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DD9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1F0C24" w:rsidRPr="001F0C24" w14:paraId="1443B40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E9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D-A2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C0B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A4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DB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B75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</w:t>
            </w:r>
          </w:p>
        </w:tc>
      </w:tr>
      <w:tr w:rsidR="001F0C24" w:rsidRPr="001F0C24" w14:paraId="5AEF11C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B9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FD-A6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3D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EB6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072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93B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</w:t>
            </w:r>
          </w:p>
        </w:tc>
      </w:tr>
      <w:tr w:rsidR="001F0C24" w:rsidRPr="001F0C24" w14:paraId="1161549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80F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AT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7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494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4A9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102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</w:t>
            </w:r>
          </w:p>
        </w:tc>
      </w:tr>
      <w:tr w:rsidR="001F0C24" w:rsidRPr="001F0C24" w14:paraId="3C72509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66C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2I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70B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7AC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ED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74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</w:t>
            </w:r>
          </w:p>
        </w:tc>
      </w:tr>
      <w:tr w:rsidR="001F0C24" w:rsidRPr="001F0C24" w14:paraId="6861CE2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BE9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M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ECE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7D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52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BE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</w:t>
            </w:r>
          </w:p>
        </w:tc>
      </w:tr>
      <w:tr w:rsidR="001F0C24" w:rsidRPr="001F0C24" w14:paraId="79AD717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0EB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L-A5Z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B7C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237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3B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276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</w:t>
            </w:r>
          </w:p>
        </w:tc>
      </w:tr>
      <w:tr w:rsidR="001F0C24" w:rsidRPr="001F0C24" w14:paraId="43EF23F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4A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3B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8DE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E44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7B2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</w:tr>
      <w:tr w:rsidR="001F0C24" w:rsidRPr="001F0C24" w14:paraId="586EE6F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CAE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2I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78F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03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559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63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</w:tr>
      <w:tr w:rsidR="001F0C24" w:rsidRPr="001F0C24" w14:paraId="1F0D6FE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64C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3P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23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8CD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67E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DC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1F0C24" w:rsidRPr="001F0C24" w14:paraId="204EF87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B6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8B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71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E05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F1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</w:t>
            </w:r>
          </w:p>
        </w:tc>
      </w:tr>
      <w:tr w:rsidR="001F0C24" w:rsidRPr="001F0C24" w14:paraId="40F8BA8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9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F1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DD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6DF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926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</w:t>
            </w:r>
          </w:p>
        </w:tc>
      </w:tr>
      <w:tr w:rsidR="001F0C24" w:rsidRPr="001F0C24" w14:paraId="6F1B787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A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2E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8D3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704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D8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</w:t>
            </w:r>
          </w:p>
        </w:tc>
      </w:tr>
      <w:tr w:rsidR="001F0C24" w:rsidRPr="001F0C24" w14:paraId="74BCE5E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86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3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4F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30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FE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55A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</w:t>
            </w:r>
          </w:p>
        </w:tc>
      </w:tr>
      <w:tr w:rsidR="001F0C24" w:rsidRPr="001F0C24" w14:paraId="463568A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1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774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0A5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49A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5F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1F0C24" w:rsidRPr="001F0C24" w14:paraId="582F8E7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E50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65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A83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B51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45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1F0C24" w:rsidRPr="001F0C24" w14:paraId="6F49974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9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2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9B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77A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7C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B53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</w:t>
            </w:r>
          </w:p>
        </w:tc>
      </w:tr>
      <w:tr w:rsidR="001F0C24" w:rsidRPr="001F0C24" w14:paraId="6153F4E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93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E58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63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FA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F28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</w:t>
            </w:r>
          </w:p>
        </w:tc>
      </w:tr>
      <w:tr w:rsidR="001F0C24" w:rsidRPr="001F0C24" w14:paraId="7DC0B7D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A6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82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B0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6F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21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1F0C24" w:rsidRPr="001F0C24" w14:paraId="06468C0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D0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6A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C75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0E0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F51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13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</w:t>
            </w:r>
          </w:p>
        </w:tc>
      </w:tr>
      <w:tr w:rsidR="001F0C24" w:rsidRPr="001F0C24" w14:paraId="678ED87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0F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F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820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2E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F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7BA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1F0C24" w:rsidRPr="001F0C24" w14:paraId="1022129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1E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9P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157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BEB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0F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41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</w:t>
            </w:r>
          </w:p>
        </w:tc>
      </w:tr>
      <w:tr w:rsidR="001F0C24" w:rsidRPr="001F0C24" w14:paraId="2679FD1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D38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F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47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E5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DE2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BF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</w:tr>
      <w:tr w:rsidR="001F0C24" w:rsidRPr="001F0C24" w14:paraId="44D61CB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08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8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37D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4FE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7E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C6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</w:t>
            </w:r>
          </w:p>
        </w:tc>
      </w:tr>
      <w:tr w:rsidR="001F0C24" w:rsidRPr="001F0C24" w14:paraId="0B32236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E4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8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441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262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AE4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54B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1F0C24" w:rsidRPr="001F0C24" w14:paraId="4C2D121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D9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F-A5U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CD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3B7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17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F5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</w:tr>
      <w:tr w:rsidR="001F0C24" w:rsidRPr="001F0C24" w14:paraId="79C2D25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1B7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2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3C7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3B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5AA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BA3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1F0C24" w:rsidRPr="001F0C24" w14:paraId="49F1FC7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C8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B3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FA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FD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D8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1F0C24" w:rsidRPr="001F0C24" w14:paraId="21BD4E1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C5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YF-AA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D10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402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C6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13A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1F0C24" w:rsidRPr="001F0C24" w14:paraId="18C6898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2FA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UY-A8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0F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5D6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506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E3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1F0C24" w:rsidRPr="001F0C24" w14:paraId="29610C0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5D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992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B3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B8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25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5</w:t>
            </w:r>
          </w:p>
        </w:tc>
      </w:tr>
      <w:tr w:rsidR="001F0C24" w:rsidRPr="001F0C24" w14:paraId="4ED43CC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7CD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966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A88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75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228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</w:t>
            </w:r>
          </w:p>
        </w:tc>
      </w:tr>
      <w:tr w:rsidR="001F0C24" w:rsidRPr="001F0C24" w14:paraId="06D954F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9C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BD7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E5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15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BBD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</w:t>
            </w:r>
          </w:p>
        </w:tc>
      </w:tr>
      <w:tr w:rsidR="001F0C24" w:rsidRPr="001F0C24" w14:paraId="54DB874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1E6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9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EF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B27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EA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</w:t>
            </w:r>
          </w:p>
        </w:tc>
      </w:tr>
      <w:tr w:rsidR="001F0C24" w:rsidRPr="001F0C24" w14:paraId="314E00C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04F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49F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6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372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BA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</w:t>
            </w:r>
          </w:p>
        </w:tc>
      </w:tr>
      <w:tr w:rsidR="001F0C24" w:rsidRPr="001F0C24" w14:paraId="352E321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405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00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94E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547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E87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</w:t>
            </w:r>
          </w:p>
        </w:tc>
      </w:tr>
      <w:tr w:rsidR="001F0C24" w:rsidRPr="001F0C24" w14:paraId="464B229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94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C5D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FEB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12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DB0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</w:t>
            </w:r>
          </w:p>
        </w:tc>
      </w:tr>
      <w:tr w:rsidR="001F0C24" w:rsidRPr="001F0C24" w14:paraId="27E9B42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B12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FFA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67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F2F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CD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1F0C24" w:rsidRPr="001F0C24" w14:paraId="363E96B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A46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U-A72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607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3C3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463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B0E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</w:t>
            </w:r>
          </w:p>
        </w:tc>
      </w:tr>
      <w:tr w:rsidR="001F0C24" w:rsidRPr="001F0C24" w14:paraId="2CA07AA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E4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C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922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762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62E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22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</w:tr>
      <w:tr w:rsidR="001F0C24" w:rsidRPr="001F0C24" w14:paraId="4AD8E69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866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0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E6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47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AB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16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1F0C24" w:rsidRPr="001F0C24" w14:paraId="015F697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43E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A3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F9F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5C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C29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F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</w:tr>
      <w:tr w:rsidR="001F0C24" w:rsidRPr="001F0C24" w14:paraId="25782A9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6C0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01F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3E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978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8C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</w:tr>
      <w:tr w:rsidR="001F0C24" w:rsidRPr="001F0C24" w14:paraId="306C8CA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90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9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FC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F68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820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E5B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1F0C24" w:rsidRPr="001F0C24" w14:paraId="6FDC4AF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7D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4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A3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EA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F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E8A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</w:tr>
      <w:tr w:rsidR="001F0C24" w:rsidRPr="001F0C24" w14:paraId="56A3A2A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196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7-A7D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9AC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73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603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0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</w:tr>
      <w:tr w:rsidR="001F0C24" w:rsidRPr="001F0C24" w14:paraId="53FAAD3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87A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CC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7F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3B5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512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1F0C24" w:rsidRPr="001F0C24" w14:paraId="4C7484E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5D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L-A13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0F8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82A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83D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22F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</w:tr>
      <w:tr w:rsidR="001F0C24" w:rsidRPr="001F0C24" w14:paraId="72D3B50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284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D7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B2B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9FB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569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</w:t>
            </w:r>
          </w:p>
        </w:tc>
      </w:tr>
      <w:tr w:rsidR="001F0C24" w:rsidRPr="001F0C24" w14:paraId="3B33689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A2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2E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1A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D1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FC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871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1F0C24" w:rsidRPr="001F0C24" w14:paraId="5A774FF6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CCD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UY-A78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3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AE9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CA2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089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</w:tr>
      <w:tr w:rsidR="001F0C24" w:rsidRPr="001F0C24" w14:paraId="248F51F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78B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Q-A41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EBD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504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E0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6C6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</w:tr>
      <w:tr w:rsidR="001F0C24" w:rsidRPr="001F0C24" w14:paraId="5EC051A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5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F4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4FD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0BA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CF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1F0C24" w:rsidRPr="001F0C24" w14:paraId="67B7058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E3B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42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A29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8B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75D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6A6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1F0C24" w:rsidRPr="001F0C24" w14:paraId="5892BCC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D0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0Y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8C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B8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A2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C5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</w:tr>
      <w:tr w:rsidR="001F0C24" w:rsidRPr="001F0C24" w14:paraId="1C2528C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7E2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4Z-AA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54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13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A2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F3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</w:tr>
      <w:tr w:rsidR="001F0C24" w:rsidRPr="001F0C24" w14:paraId="0308B57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E81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5B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76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22F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575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50E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</w:t>
            </w:r>
          </w:p>
        </w:tc>
      </w:tr>
      <w:tr w:rsidR="001F0C24" w:rsidRPr="001F0C24" w14:paraId="61A7A64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68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D3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FDB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EF1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194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1F0C24" w:rsidRPr="001F0C24" w14:paraId="1D0CB27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40A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2H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76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BDF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7D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08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</w:t>
            </w:r>
          </w:p>
        </w:tc>
      </w:tr>
      <w:tr w:rsidR="001F0C24" w:rsidRPr="001F0C24" w14:paraId="258A124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D7B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BEA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1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7FA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A2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</w:t>
            </w:r>
          </w:p>
        </w:tc>
      </w:tr>
      <w:tr w:rsidR="001F0C24" w:rsidRPr="001F0C24" w14:paraId="518A94F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B3D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4-A0F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3A5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DD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E3B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FDE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9</w:t>
            </w:r>
          </w:p>
        </w:tc>
      </w:tr>
      <w:tr w:rsidR="001F0C24" w:rsidRPr="001F0C24" w14:paraId="093D46D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A0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54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0CF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0C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BB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2A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</w:tr>
      <w:tr w:rsidR="001F0C24" w:rsidRPr="001F0C24" w14:paraId="7E8A5E8F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CAB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3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F78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7A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75C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9B6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</w:t>
            </w:r>
          </w:p>
        </w:tc>
      </w:tr>
      <w:tr w:rsidR="001F0C24" w:rsidRPr="001F0C24" w14:paraId="20F18FC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13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52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88C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607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42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</w:t>
            </w:r>
          </w:p>
        </w:tc>
      </w:tr>
      <w:tr w:rsidR="001F0C24" w:rsidRPr="001F0C24" w14:paraId="37F7DEE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EA0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05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6E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8D0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EE7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</w:t>
            </w:r>
          </w:p>
        </w:tc>
      </w:tr>
      <w:tr w:rsidR="001F0C24" w:rsidRPr="001F0C24" w14:paraId="6473C60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B47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2D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FB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338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A6A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</w:tr>
      <w:tr w:rsidR="001F0C24" w:rsidRPr="001F0C24" w14:paraId="6B80DBA0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F72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F5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F97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D47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27C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</w:t>
            </w:r>
          </w:p>
        </w:tc>
      </w:tr>
      <w:tr w:rsidR="001F0C24" w:rsidRPr="001F0C24" w14:paraId="1CFC6293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7D4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T-A3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622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8B2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ED6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664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</w:t>
            </w:r>
          </w:p>
        </w:tc>
      </w:tr>
      <w:tr w:rsidR="001F0C24" w:rsidRPr="001F0C24" w14:paraId="5CAEF66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5E6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3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1C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D6A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75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F94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</w:t>
            </w:r>
          </w:p>
        </w:tc>
      </w:tr>
      <w:tr w:rsidR="001F0C24" w:rsidRPr="001F0C24" w14:paraId="0178D22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75D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J-A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5C1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FE4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CEE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D5E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</w:t>
            </w:r>
          </w:p>
        </w:tc>
      </w:tr>
      <w:tr w:rsidR="001F0C24" w:rsidRPr="001F0C24" w14:paraId="2031549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67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0B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EAF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6F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DE5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</w:tr>
      <w:tr w:rsidR="001F0C24" w:rsidRPr="001F0C24" w14:paraId="6CAB4F47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6D7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FE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508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1C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89F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</w:t>
            </w:r>
          </w:p>
        </w:tc>
      </w:tr>
      <w:tr w:rsidR="001F0C24" w:rsidRPr="001F0C24" w14:paraId="35558055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429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D-A6T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99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7BB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05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20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</w:t>
            </w:r>
          </w:p>
        </w:tc>
      </w:tr>
      <w:tr w:rsidR="001F0C24" w:rsidRPr="001F0C24" w14:paraId="62F1A9A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E4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PQ-A6F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4C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2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4B1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A0C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</w:tr>
      <w:tr w:rsidR="001F0C24" w:rsidRPr="001F0C24" w14:paraId="4AF8A0B8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C18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3I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A7D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AB1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869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196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</w:t>
            </w:r>
          </w:p>
        </w:tc>
      </w:tr>
      <w:tr w:rsidR="001F0C24" w:rsidRPr="001F0C24" w14:paraId="4FD9A5B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88F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A6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2DB6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86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08E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82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1F0C24" w:rsidRPr="001F0C24" w14:paraId="419D33ED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6D9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ZF-AA4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2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4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E1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8D3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</w:t>
            </w:r>
          </w:p>
        </w:tc>
      </w:tr>
      <w:tr w:rsidR="001F0C24" w:rsidRPr="001F0C24" w14:paraId="2D8AA0E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1F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2-A3I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65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76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B79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28D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2</w:t>
            </w:r>
          </w:p>
        </w:tc>
      </w:tr>
      <w:tr w:rsidR="001F0C24" w:rsidRPr="001F0C24" w14:paraId="44B47F3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FE8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A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D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02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989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805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</w:tr>
      <w:tr w:rsidR="001F0C24" w:rsidRPr="001F0C24" w14:paraId="5389D7AE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4E1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K-A1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40D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780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7AA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B3D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</w:tr>
      <w:tr w:rsidR="001F0C24" w:rsidRPr="001F0C24" w14:paraId="12B45159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E3A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42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861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E7B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47E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218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</w:t>
            </w:r>
          </w:p>
        </w:tc>
      </w:tr>
      <w:tr w:rsidR="001F0C24" w:rsidRPr="001F0C24" w14:paraId="6A022A24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F3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U-AAT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CAB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80C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67B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D8F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</w:t>
            </w:r>
          </w:p>
        </w:tc>
      </w:tr>
      <w:tr w:rsidR="001F0C24" w:rsidRPr="001F0C24" w14:paraId="6BE31A1A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84D0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L-A13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0251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6D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627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E85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</w:tr>
      <w:tr w:rsidR="001F0C24" w:rsidRPr="001F0C24" w14:paraId="28942792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45F8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K4-A5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B9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2D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2E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E4A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</w:tr>
      <w:tr w:rsidR="001F0C24" w:rsidRPr="001F0C24" w14:paraId="675DB02B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C42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T-A20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349B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04BC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85D3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CE4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</w:t>
            </w:r>
          </w:p>
        </w:tc>
      </w:tr>
      <w:tr w:rsidR="001F0C24" w:rsidRPr="001F0C24" w14:paraId="566F3BDC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3FC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2F-A9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A80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582F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C0B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F4E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</w:t>
            </w:r>
          </w:p>
        </w:tc>
      </w:tr>
      <w:tr w:rsidR="001F0C24" w:rsidRPr="001F0C24" w14:paraId="01A72011" w14:textId="77777777" w:rsidTr="001F0C24">
        <w:trPr>
          <w:trHeight w:val="28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FAD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XF-A9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50C7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AD39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FC2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D54" w14:textId="77777777" w:rsidR="001F0C24" w:rsidRPr="001F0C24" w:rsidRDefault="001F0C24" w:rsidP="001F0C24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C2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</w:tr>
    </w:tbl>
    <w:p w14:paraId="26FF5929" w14:textId="77777777" w:rsidR="00B40493" w:rsidRDefault="00B40493" w:rsidP="001F0C24">
      <w:pPr>
        <w:jc w:val="center"/>
      </w:pPr>
    </w:p>
    <w:sectPr w:rsidR="00B40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9AADA1F-0E33-44FC-92B0-9CF2E9038084}"/>
    <w:docVar w:name="KY_MEDREF_VERSION" w:val="3"/>
  </w:docVars>
  <w:rsids>
    <w:rsidRoot w:val="000B487C"/>
    <w:rsid w:val="000B487C"/>
    <w:rsid w:val="001F0C24"/>
    <w:rsid w:val="00B4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10F2F-63C3-452C-A19B-570F7B70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F0C2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F0C24"/>
    <w:rPr>
      <w:color w:val="954F72"/>
      <w:u w:val="single"/>
    </w:rPr>
  </w:style>
  <w:style w:type="paragraph" w:customStyle="1" w:styleId="msonormal0">
    <w:name w:val="msonormal"/>
    <w:basedOn w:val="a"/>
    <w:rsid w:val="001F0C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13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098</Words>
  <Characters>11961</Characters>
  <Application>Microsoft Office Word</Application>
  <DocSecurity>0</DocSecurity>
  <Lines>99</Lines>
  <Paragraphs>28</Paragraphs>
  <ScaleCrop>false</ScaleCrop>
  <Company/>
  <LinksUpToDate>false</LinksUpToDate>
  <CharactersWithSpaces>1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ANG</dc:creator>
  <cp:keywords/>
  <dc:description/>
  <cp:lastModifiedBy>ZHANG LIANG</cp:lastModifiedBy>
  <cp:revision>2</cp:revision>
  <dcterms:created xsi:type="dcterms:W3CDTF">2020-11-14T16:13:00Z</dcterms:created>
  <dcterms:modified xsi:type="dcterms:W3CDTF">2020-11-14T16:15:00Z</dcterms:modified>
</cp:coreProperties>
</file>